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923" w:rsidRPr="0042317D" w:rsidRDefault="00AE4BE0">
      <w:pPr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2"/>
        </w:rPr>
        <w:t>Table S4.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i/>
          <w:color w:val="000000"/>
          <w:kern w:val="0"/>
          <w:sz w:val="22"/>
        </w:rPr>
        <w:t>CFTR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intronic and UTR variants found in the patients with idiopathic pancreatitis in this study</w:t>
      </w:r>
    </w:p>
    <w:p w:rsidR="00AE4BE0" w:rsidRDefault="00746C09">
      <w:pPr>
        <w:rPr>
          <w:noProof/>
        </w:rPr>
      </w:pPr>
      <w:r w:rsidRPr="00746C09">
        <w:rPr>
          <w:noProof/>
        </w:rPr>
        <w:drawing>
          <wp:inline distT="0" distB="0" distL="0" distR="0">
            <wp:extent cx="6200775" cy="8415020"/>
            <wp:effectExtent l="0" t="0" r="9525" b="508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841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2AF5" w:rsidRDefault="00746C09">
      <w:pPr>
        <w:rPr>
          <w:noProof/>
        </w:rPr>
      </w:pPr>
      <w:r w:rsidRPr="00746C09">
        <w:rPr>
          <w:rFonts w:hint="eastAsia"/>
          <w:noProof/>
        </w:rPr>
        <w:lastRenderedPageBreak/>
        <w:drawing>
          <wp:inline distT="0" distB="0" distL="0" distR="0">
            <wp:extent cx="6200775" cy="2171700"/>
            <wp:effectExtent l="0" t="0" r="9525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6B54" w:rsidRDefault="00AE4BE0">
      <w:pPr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color w:val="000000"/>
          <w:kern w:val="0"/>
          <w:sz w:val="22"/>
        </w:rPr>
        <w:t>Allele frequencies are of ToMMo</w:t>
      </w:r>
      <w:r w:rsidR="00716B54">
        <w:rPr>
          <w:rFonts w:ascii="Times New Roman" w:hAnsi="Times New Roman" w:cs="Times New Roman"/>
          <w:color w:val="000000"/>
          <w:kern w:val="0"/>
          <w:sz w:val="22"/>
        </w:rPr>
        <w:t>_3.5k</w:t>
      </w:r>
      <w:r w:rsidR="00716B54">
        <w:rPr>
          <w:rFonts w:ascii="Times New Roman" w:hAnsi="Times New Roman" w:cs="Times New Roman" w:hint="eastAsia"/>
          <w:color w:val="000000"/>
          <w:kern w:val="0"/>
          <w:sz w:val="22"/>
        </w:rPr>
        <w:t>_</w:t>
      </w:r>
      <w:r w:rsidR="00716B54">
        <w:rPr>
          <w:rFonts w:ascii="Times New Roman" w:hAnsi="Times New Roman" w:cs="Times New Roman"/>
          <w:color w:val="000000"/>
          <w:kern w:val="0"/>
          <w:sz w:val="22"/>
        </w:rPr>
        <w:t>JPNv2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[21] and of 1000 GENOM_EAS [22]. </w:t>
      </w:r>
      <w:bookmarkStart w:id="0" w:name="_Hlk535606124"/>
    </w:p>
    <w:p w:rsidR="00AE4BE0" w:rsidRPr="00AE4BE0" w:rsidRDefault="009E24D4">
      <w:bookmarkStart w:id="1" w:name="_GoBack"/>
      <w:bookmarkEnd w:id="0"/>
      <w:bookmarkEnd w:id="1"/>
      <w:r w:rsidRPr="009E24D4">
        <w:rPr>
          <w:rFonts w:ascii="Times New Roman" w:hAnsi="Times New Roman" w:cs="Times New Roman" w:hint="eastAsia"/>
          <w:color w:val="000000"/>
          <w:kern w:val="0"/>
          <w:sz w:val="22"/>
        </w:rPr>
        <w:t>* p &lt; 0.05,  ** p &lt; 0.01</w:t>
      </w:r>
      <w:r w:rsidRPr="009E24D4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　</w:t>
      </w:r>
      <w:r w:rsidRPr="009E24D4">
        <w:rPr>
          <w:rFonts w:ascii="Times New Roman" w:hAnsi="Times New Roman" w:cs="Times New Roman" w:hint="eastAsia"/>
          <w:color w:val="000000"/>
          <w:kern w:val="0"/>
          <w:sz w:val="22"/>
        </w:rPr>
        <w:t>significant compared to ToMMo_3.5k_JPNv2.</w:t>
      </w:r>
    </w:p>
    <w:sectPr w:rsidR="00AE4BE0" w:rsidRPr="00AE4BE0" w:rsidSect="00AE4BE0">
      <w:pgSz w:w="11906" w:h="16838"/>
      <w:pgMar w:top="1276" w:right="1133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C46" w:rsidRDefault="00E50C46" w:rsidP="00F75F7D">
      <w:r>
        <w:separator/>
      </w:r>
    </w:p>
  </w:endnote>
  <w:endnote w:type="continuationSeparator" w:id="0">
    <w:p w:rsidR="00E50C46" w:rsidRDefault="00E50C46" w:rsidP="00F75F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C46" w:rsidRDefault="00E50C46" w:rsidP="00F75F7D">
      <w:r>
        <w:separator/>
      </w:r>
    </w:p>
  </w:footnote>
  <w:footnote w:type="continuationSeparator" w:id="0">
    <w:p w:rsidR="00E50C46" w:rsidRDefault="00E50C46" w:rsidP="00F75F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BE0"/>
    <w:rsid w:val="000B6ECC"/>
    <w:rsid w:val="0012631B"/>
    <w:rsid w:val="00183DC1"/>
    <w:rsid w:val="00265923"/>
    <w:rsid w:val="002D1FBE"/>
    <w:rsid w:val="002E08C5"/>
    <w:rsid w:val="002F59C2"/>
    <w:rsid w:val="0042317D"/>
    <w:rsid w:val="005C434F"/>
    <w:rsid w:val="00612AF5"/>
    <w:rsid w:val="006C4070"/>
    <w:rsid w:val="0070747F"/>
    <w:rsid w:val="00716B54"/>
    <w:rsid w:val="00746C09"/>
    <w:rsid w:val="00763DD9"/>
    <w:rsid w:val="007E5680"/>
    <w:rsid w:val="009E24D4"/>
    <w:rsid w:val="00AE4BE0"/>
    <w:rsid w:val="00B27623"/>
    <w:rsid w:val="00BB434E"/>
    <w:rsid w:val="00BF58D1"/>
    <w:rsid w:val="00E50C46"/>
    <w:rsid w:val="00E8116C"/>
    <w:rsid w:val="00E85618"/>
    <w:rsid w:val="00F260A9"/>
    <w:rsid w:val="00F7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263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2631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75F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5F7D"/>
  </w:style>
  <w:style w:type="paragraph" w:styleId="a7">
    <w:name w:val="footer"/>
    <w:basedOn w:val="a"/>
    <w:link w:val="a8"/>
    <w:uiPriority w:val="99"/>
    <w:unhideWhenUsed/>
    <w:rsid w:val="00F75F7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5F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4B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263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2631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F75F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75F7D"/>
  </w:style>
  <w:style w:type="paragraph" w:styleId="a7">
    <w:name w:val="footer"/>
    <w:basedOn w:val="a"/>
    <w:link w:val="a8"/>
    <w:uiPriority w:val="99"/>
    <w:unhideWhenUsed/>
    <w:rsid w:val="00F75F7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75F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1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0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</Words>
  <Characters>214</Characters>
  <Application>Microsoft Macintosh Word</Application>
  <DocSecurity>0</DocSecurity>
  <Lines>4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なみ </dc:creator>
  <cp:keywords/>
  <dc:description/>
  <cp:lastModifiedBy>要 匡</cp:lastModifiedBy>
  <cp:revision>2</cp:revision>
  <cp:lastPrinted>2019-01-24T08:13:00Z</cp:lastPrinted>
  <dcterms:created xsi:type="dcterms:W3CDTF">2019-02-10T05:21:00Z</dcterms:created>
  <dcterms:modified xsi:type="dcterms:W3CDTF">2019-02-10T05:21:00Z</dcterms:modified>
</cp:coreProperties>
</file>